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649F1" w14:textId="77777777" w:rsidR="00486484" w:rsidRDefault="00486484" w:rsidP="00486484">
      <w:pPr>
        <w:pStyle w:val="Corpotesto"/>
        <w:rPr>
          <w:b/>
          <w:bCs/>
          <w:sz w:val="26"/>
        </w:rPr>
      </w:pPr>
      <w:r>
        <w:rPr>
          <w:b/>
          <w:bCs/>
          <w:sz w:val="26"/>
        </w:rPr>
        <w:t xml:space="preserve">Ethanol </w:t>
      </w:r>
      <w:proofErr w:type="spellStart"/>
      <w:r>
        <w:rPr>
          <w:b/>
          <w:bCs/>
          <w:sz w:val="26"/>
        </w:rPr>
        <w:t>ablation</w:t>
      </w:r>
      <w:proofErr w:type="spellEnd"/>
      <w:r>
        <w:rPr>
          <w:b/>
          <w:bCs/>
          <w:sz w:val="26"/>
        </w:rPr>
        <w:t xml:space="preserve"> </w:t>
      </w:r>
      <w:proofErr w:type="spellStart"/>
      <w:r>
        <w:rPr>
          <w:b/>
          <w:bCs/>
          <w:sz w:val="26"/>
        </w:rPr>
        <w:t>of</w:t>
      </w:r>
      <w:proofErr w:type="spellEnd"/>
      <w:r>
        <w:rPr>
          <w:b/>
          <w:bCs/>
          <w:sz w:val="26"/>
        </w:rPr>
        <w:t xml:space="preserve"> cystic thyroid nodules: </w:t>
      </w:r>
      <w:proofErr w:type="spellStart"/>
      <w:r>
        <w:rPr>
          <w:b/>
          <w:bCs/>
          <w:sz w:val="26"/>
        </w:rPr>
        <w:t>institutional</w:t>
      </w:r>
      <w:proofErr w:type="spellEnd"/>
      <w:r>
        <w:rPr>
          <w:b/>
          <w:bCs/>
          <w:sz w:val="26"/>
        </w:rPr>
        <w:t xml:space="preserve"> </w:t>
      </w:r>
      <w:proofErr w:type="spellStart"/>
      <w:r>
        <w:rPr>
          <w:b/>
          <w:bCs/>
          <w:sz w:val="26"/>
        </w:rPr>
        <w:t>experience</w:t>
      </w:r>
      <w:proofErr w:type="spellEnd"/>
      <w:r>
        <w:rPr>
          <w:b/>
          <w:bCs/>
          <w:sz w:val="26"/>
        </w:rPr>
        <w:t xml:space="preserve"> </w:t>
      </w:r>
      <w:proofErr w:type="spellStart"/>
      <w:r>
        <w:rPr>
          <w:b/>
          <w:bCs/>
          <w:sz w:val="26"/>
        </w:rPr>
        <w:t>with</w:t>
      </w:r>
      <w:proofErr w:type="spellEnd"/>
      <w:r w:rsidRPr="00C807D1">
        <w:rPr>
          <w:b/>
          <w:bCs/>
          <w:sz w:val="26"/>
        </w:rPr>
        <w:t xml:space="preserve"> </w:t>
      </w:r>
      <w:proofErr w:type="spellStart"/>
      <w:r w:rsidRPr="00C807D1">
        <w:rPr>
          <w:b/>
          <w:bCs/>
          <w:sz w:val="26"/>
        </w:rPr>
        <w:t>one</w:t>
      </w:r>
      <w:proofErr w:type="spellEnd"/>
      <w:r>
        <w:rPr>
          <w:b/>
          <w:bCs/>
          <w:sz w:val="26"/>
        </w:rPr>
        <w:t xml:space="preserve"> </w:t>
      </w:r>
      <w:proofErr w:type="spellStart"/>
      <w:r w:rsidRPr="00C807D1">
        <w:rPr>
          <w:b/>
          <w:bCs/>
          <w:sz w:val="26"/>
        </w:rPr>
        <w:t>year</w:t>
      </w:r>
      <w:proofErr w:type="spellEnd"/>
      <w:r w:rsidRPr="00C807D1">
        <w:rPr>
          <w:b/>
          <w:bCs/>
          <w:sz w:val="26"/>
        </w:rPr>
        <w:t xml:space="preserve"> follow-</w:t>
      </w:r>
      <w:proofErr w:type="spellStart"/>
      <w:r w:rsidRPr="00C807D1">
        <w:rPr>
          <w:b/>
          <w:bCs/>
          <w:sz w:val="26"/>
        </w:rPr>
        <w:t>up</w:t>
      </w:r>
      <w:proofErr w:type="spellEnd"/>
      <w:r w:rsidRPr="00C807D1">
        <w:rPr>
          <w:b/>
          <w:bCs/>
          <w:sz w:val="26"/>
        </w:rPr>
        <w:t xml:space="preserve"> </w:t>
      </w:r>
    </w:p>
    <w:p w14:paraId="4948881F" w14:textId="7DD81EE9" w:rsidR="007C4F06" w:rsidRPr="009E4B8F" w:rsidRDefault="007C4F06" w:rsidP="38A42CD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6C87E55D" w14:textId="1BDFF28F" w:rsidR="007C4F06" w:rsidRPr="009E4B8F" w:rsidRDefault="007C4F06" w:rsidP="38A42CD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0C026EF2" w14:textId="3F547728" w:rsidR="007C4F06" w:rsidRPr="009E4B8F" w:rsidRDefault="001538C6" w:rsidP="34907C89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8F285D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6EF2628B" w:rsidRPr="008F285D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E74497" w:rsidRPr="008F285D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S</w:t>
      </w:r>
      <w:r w:rsidRPr="008F285D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1</w:t>
      </w:r>
      <w:r w:rsidR="6EF2628B" w:rsidRPr="008F285D">
        <w:rPr>
          <w:rFonts w:ascii="Times New Roman" w:eastAsia="Aptos" w:hAnsi="Times New Roman" w:cs="Times New Roman"/>
          <w:sz w:val="22"/>
          <w:szCs w:val="22"/>
          <w:lang w:val="en-US"/>
        </w:rPr>
        <w:t>.</w:t>
      </w:r>
      <w:r w:rsidR="6EF2628B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  <w:r w:rsidR="0AD903A6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Multiple logistic </w:t>
      </w:r>
      <w:r w:rsidR="6EF2628B" w:rsidRPr="009E4B8F">
        <w:rPr>
          <w:rFonts w:ascii="Times New Roman" w:eastAsia="Aptos" w:hAnsi="Times New Roman" w:cs="Times New Roman"/>
          <w:sz w:val="22"/>
          <w:szCs w:val="22"/>
          <w:lang w:val="en-US"/>
        </w:rPr>
        <w:t>regression model for predictors of achieving volume reduction rat</w:t>
      </w:r>
      <w:r w:rsidR="00594AD0">
        <w:rPr>
          <w:rFonts w:ascii="Times New Roman" w:eastAsia="Aptos" w:hAnsi="Times New Roman" w:cs="Times New Roman"/>
          <w:sz w:val="22"/>
          <w:szCs w:val="22"/>
          <w:lang w:val="en-US"/>
        </w:rPr>
        <w:t>io</w:t>
      </w:r>
      <w:r w:rsidR="6EF2628B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(VRR) &gt; 75%</w:t>
      </w:r>
      <w:r w:rsidR="00987085" w:rsidRPr="009E4B8F">
        <w:rPr>
          <w:rFonts w:ascii="Times New Roman" w:eastAsia="Aptos" w:hAnsi="Times New Roman" w:cs="Times New Roman"/>
          <w:sz w:val="22"/>
          <w:szCs w:val="22"/>
          <w:lang w:val="en-US"/>
        </w:rPr>
        <w:t>, after adjusting for gender,</w:t>
      </w:r>
      <w:r w:rsidR="00594AD0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number of</w:t>
      </w:r>
      <w:r w:rsidR="00987085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session</w:t>
      </w:r>
      <w:r w:rsidR="00594AD0">
        <w:rPr>
          <w:rFonts w:ascii="Times New Roman" w:eastAsia="Aptos" w:hAnsi="Times New Roman" w:cs="Times New Roman"/>
          <w:sz w:val="22"/>
          <w:szCs w:val="22"/>
          <w:lang w:val="en-US"/>
        </w:rPr>
        <w:t>s</w:t>
      </w:r>
      <w:r w:rsidR="00987085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of </w:t>
      </w:r>
      <w:r w:rsidR="00594AD0">
        <w:rPr>
          <w:rFonts w:ascii="Times New Roman" w:eastAsia="Aptos" w:hAnsi="Times New Roman" w:cs="Times New Roman"/>
          <w:sz w:val="22"/>
          <w:szCs w:val="22"/>
          <w:lang w:val="en-US"/>
        </w:rPr>
        <w:t>EA</w:t>
      </w:r>
      <w:r w:rsidR="00987085" w:rsidRPr="009E4B8F">
        <w:rPr>
          <w:rFonts w:ascii="Times New Roman" w:eastAsia="Aptos" w:hAnsi="Times New Roman" w:cs="Times New Roman"/>
          <w:sz w:val="22"/>
          <w:szCs w:val="22"/>
          <w:lang w:val="en-US"/>
        </w:rPr>
        <w:t>, and total ethanol amount</w:t>
      </w:r>
      <w:r w:rsidR="00D15C3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  <w:r w:rsidR="00D15C3F" w:rsidRPr="00D15C3F">
        <w:rPr>
          <w:rFonts w:ascii="Times New Roman" w:eastAsia="Aptos" w:hAnsi="Times New Roman" w:cs="Times New Roman"/>
          <w:sz w:val="22"/>
          <w:szCs w:val="22"/>
          <w:lang w:val="en-US"/>
        </w:rPr>
        <w:t>in the study cohort</w:t>
      </w:r>
      <w:r w:rsidR="00987085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</w:p>
    <w:p w14:paraId="5CB8FD93" w14:textId="11E1A5DB" w:rsidR="00851C99" w:rsidRPr="009E4B8F" w:rsidRDefault="00851C99" w:rsidP="34907C89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9356" w:type="dxa"/>
        <w:tblLayout w:type="fixed"/>
        <w:tblLook w:val="06A0" w:firstRow="1" w:lastRow="0" w:firstColumn="1" w:lastColumn="0" w:noHBand="1" w:noVBand="1"/>
      </w:tblPr>
      <w:tblGrid>
        <w:gridCol w:w="2497"/>
        <w:gridCol w:w="2497"/>
        <w:gridCol w:w="1102"/>
        <w:gridCol w:w="2122"/>
        <w:gridCol w:w="1138"/>
      </w:tblGrid>
      <w:tr w:rsidR="007C4F06" w:rsidRPr="009E4B8F" w14:paraId="130E5618" w14:textId="77777777" w:rsidTr="00B276B2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6FCF9" w14:textId="77777777" w:rsidR="007C4F06" w:rsidRPr="009E4B8F" w:rsidRDefault="6EF2628B" w:rsidP="38A42CD4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VRR 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21083" w14:textId="2B0DD1EB" w:rsidR="4C8AF7BD" w:rsidRPr="009E4B8F" w:rsidRDefault="4C8AF7BD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 coefficient</w:t>
            </w:r>
          </w:p>
        </w:tc>
        <w:tc>
          <w:tcPr>
            <w:tcW w:w="11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1BADD" w14:textId="5F7F6093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 w:rsidR="45CBD6F5"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9CDA6" w14:textId="77777777" w:rsidR="007C4F06" w:rsidRPr="009E4B8F" w:rsidRDefault="6EF2628B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328BA" w14:textId="47FC8760" w:rsidR="007C4F06" w:rsidRPr="009E4B8F" w:rsidRDefault="00A21C3C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E26186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6EF2628B"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7C4F06" w:rsidRPr="009E4B8F" w14:paraId="2CD698C3" w14:textId="77777777" w:rsidTr="00B276B2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5AA62E" w14:textId="415B56A4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US composition </w:t>
            </w:r>
            <w:proofErr w:type="spellStart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 nodules (=</w:t>
            </w:r>
            <w:r w:rsidR="001D4059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purely 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cystic)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57F498" w14:textId="241DBB31" w:rsidR="5BC8C2F3" w:rsidRPr="009E4B8F" w:rsidRDefault="5BC8C2F3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</w:t>
            </w:r>
            <w:r w:rsidR="00CD7C5A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11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467DE" w14:textId="7151860C" w:rsidR="38A42CD4" w:rsidRPr="009E4B8F" w:rsidRDefault="00CD7C5A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318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A66C82" w14:textId="439D3918" w:rsidR="007C4F06" w:rsidRPr="009E4B8F" w:rsidRDefault="00CD7C5A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98; 4.367</w:t>
            </w:r>
          </w:p>
        </w:tc>
        <w:tc>
          <w:tcPr>
            <w:tcW w:w="11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D7677" w14:textId="3B3C3F0C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652</w:t>
            </w:r>
          </w:p>
        </w:tc>
      </w:tr>
      <w:tr w:rsidR="007C4F06" w:rsidRPr="009E4B8F" w14:paraId="02228C27" w14:textId="77777777" w:rsidTr="00B276B2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48A359" w14:textId="5682317A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S aspect of nodules (=monolocular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424CC" w14:textId="3656CA89" w:rsidR="4ADC6704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4434F" w14:textId="4414371C" w:rsidR="0288111B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EAEC95" w14:textId="183CBCEB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484; 7.8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82F5F4" w14:textId="070D75A6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49</w:t>
            </w:r>
          </w:p>
        </w:tc>
      </w:tr>
      <w:tr w:rsidR="007C4F06" w:rsidRPr="009E4B8F" w14:paraId="7318A04A" w14:textId="77777777" w:rsidTr="00B276B2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5B418" w14:textId="77777777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hyroid nodule volume, m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938D0" w14:textId="4D44E8F8" w:rsidR="2C3F7674" w:rsidRPr="009E4B8F" w:rsidRDefault="2C3F767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00</w:t>
            </w:r>
            <w:r w:rsidR="00C609F1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9910CA" w14:textId="0BDC59BD" w:rsidR="7C02667A" w:rsidRPr="009E4B8F" w:rsidRDefault="7C02667A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00</w:t>
            </w:r>
            <w:r w:rsidR="00C609F1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1864D" w14:textId="031813D4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76; 1.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9F27E" w14:textId="5FFD2615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07</w:t>
            </w:r>
          </w:p>
        </w:tc>
      </w:tr>
      <w:tr w:rsidR="00CF5C8E" w:rsidRPr="009E4B8F" w14:paraId="4084AF50" w14:textId="77777777" w:rsidTr="00B276B2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7511F" w14:textId="5560B2DC" w:rsidR="38A42CD4" w:rsidRPr="009E4B8F" w:rsidRDefault="008D455F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D455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Type of EA procedure 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(=classic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al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C268A" w14:textId="31F82552" w:rsidR="18DD89B8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1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F4F13" w14:textId="7E585F81" w:rsidR="584CADED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.2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5E9E45" w14:textId="2364A884" w:rsidR="00CF5C8E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009; 10.5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A7483" w14:textId="008C6894" w:rsidR="00CF5C8E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2E70C3" w:rsidRPr="009E4B8F" w14:paraId="595A7FB8" w14:textId="77777777" w:rsidTr="00B276B2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36F03" w14:textId="7D32C5A5" w:rsidR="002E70C3" w:rsidRPr="009E4B8F" w:rsidRDefault="6DD94465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ssion</w:t>
            </w:r>
            <w:r w:rsidR="00594AD0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of E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81E57" w14:textId="74DA726F" w:rsidR="50BE0ECD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7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CE84F" w14:textId="47BF1B1B" w:rsidR="1A0BF58A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DE40C" w14:textId="6318ECC6" w:rsidR="002E70C3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162; 1.3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291A7" w14:textId="6988EC4C" w:rsidR="002E70C3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7C4F06" w:rsidRPr="009E4B8F" w14:paraId="61725532" w14:textId="77777777" w:rsidTr="00B276B2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CA32E4" w14:textId="284B4A0C" w:rsidR="007C4F06" w:rsidRPr="009E4B8F" w:rsidRDefault="2A43E6FD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eastAsia="it-IT"/>
              </w:rPr>
            </w:pPr>
            <w:r w:rsidRPr="009E4B8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otal ethanol amount, mL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0A120" w14:textId="7BE44630" w:rsidR="10422785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D1C8F" w14:textId="6CE24D75" w:rsidR="79893CAD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AC124" w14:textId="31E18BD5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20; 1.1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05D91" w14:textId="528821DC" w:rsidR="007C4F06" w:rsidRPr="009E4B8F" w:rsidRDefault="00C609F1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429</w:t>
            </w:r>
          </w:p>
        </w:tc>
      </w:tr>
    </w:tbl>
    <w:p w14:paraId="23179881" w14:textId="3D472860" w:rsidR="008D455F" w:rsidRDefault="534A92B8" w:rsidP="38A42CD4">
      <w:pPr>
        <w:spacing w:after="0"/>
        <w:jc w:val="both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CI, Confidence interval. </w:t>
      </w:r>
      <w:proofErr w:type="gramStart"/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OR,</w:t>
      </w:r>
      <w:proofErr w:type="gramEnd"/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odds ratio</w:t>
      </w:r>
      <w:r w:rsidR="008D455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 w:rsidR="008D455F" w:rsidRPr="008D455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US, ultrasound; EA, Ethanol ablation.</w:t>
      </w:r>
    </w:p>
    <w:p w14:paraId="7010B669" w14:textId="13FE0B8F" w:rsidR="534A92B8" w:rsidRPr="009E4B8F" w:rsidRDefault="008D455F" w:rsidP="38A42CD4">
      <w:pPr>
        <w:spacing w:after="0"/>
        <w:jc w:val="both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8D455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Type of EA procedure</w:t>
      </w:r>
      <w:r w:rsidR="3F0D02C8"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: 0 contrariwise, 1 classical (contrariwise as reference category), </w:t>
      </w:r>
      <w:r w:rsidR="534A92B8"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US composition of nodules: 0 predominantly, 1 cystic (predominantly as reference category). US aspect of nodules: 0 multilocular, 1 monolocular (multilocular as reference category). </w:t>
      </w:r>
    </w:p>
    <w:p w14:paraId="7D834EF3" w14:textId="46CCA994" w:rsidR="38A42CD4" w:rsidRPr="009E2C9F" w:rsidRDefault="38A42CD4" w:rsidP="38A42CD4">
      <w:pPr>
        <w:rPr>
          <w:rFonts w:ascii="Times New Roman" w:hAnsi="Times New Roman" w:cs="Times New Roman"/>
          <w:lang w:val="en-US"/>
        </w:rPr>
      </w:pPr>
    </w:p>
    <w:p w14:paraId="5E956C33" w14:textId="77777777" w:rsidR="00486484" w:rsidRPr="009E4B8F" w:rsidRDefault="00486484" w:rsidP="00486484">
      <w:pPr>
        <w:spacing w:after="0" w:line="276" w:lineRule="auto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492BFC18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50159735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059E50D2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03A1181F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31195298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2E09E7D8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7FCE17DE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007ACFFC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735E3B9B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2564BD97" w14:textId="02899678" w:rsidR="00486484" w:rsidRPr="009E4B8F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FC57B1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Supplementary Table S2</w:t>
      </w:r>
      <w:r w:rsidRPr="009E4B8F">
        <w:rPr>
          <w:rFonts w:ascii="Times New Roman" w:eastAsia="Aptos" w:hAnsi="Times New Roman" w:cs="Times New Roman"/>
          <w:sz w:val="22"/>
          <w:szCs w:val="22"/>
          <w:lang w:val="en-US"/>
        </w:rPr>
        <w:t>. Multiple logistic regression model for predictors of achieving visual analogue scale (VAS) score = 0, after adjusting for gender, session of ethanol ablation, and total ethanol amount</w:t>
      </w:r>
      <w:r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  <w:r w:rsidRPr="00070A6B">
        <w:rPr>
          <w:rFonts w:ascii="Times New Roman" w:eastAsia="Aptos" w:hAnsi="Times New Roman" w:cs="Times New Roman"/>
          <w:sz w:val="22"/>
          <w:szCs w:val="22"/>
          <w:lang w:val="en-US"/>
        </w:rPr>
        <w:t>in the study cohort</w:t>
      </w:r>
    </w:p>
    <w:p w14:paraId="24CA1443" w14:textId="77777777" w:rsidR="00486484" w:rsidRPr="009E4B8F" w:rsidRDefault="00486484" w:rsidP="00486484">
      <w:pPr>
        <w:spacing w:after="0" w:line="276" w:lineRule="auto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2497"/>
        <w:gridCol w:w="2497"/>
        <w:gridCol w:w="1744"/>
        <w:gridCol w:w="1480"/>
        <w:gridCol w:w="1413"/>
      </w:tblGrid>
      <w:tr w:rsidR="00486484" w:rsidRPr="009E4B8F" w14:paraId="5CA4D503" w14:textId="77777777" w:rsidTr="002C4DA5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80FF9" w14:textId="77777777" w:rsidR="00486484" w:rsidRPr="009E4B8F" w:rsidRDefault="00486484" w:rsidP="002C4DA5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VAS score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9C827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 coefficient</w:t>
            </w:r>
          </w:p>
        </w:tc>
        <w:tc>
          <w:tcPr>
            <w:tcW w:w="17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07462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4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DA2E1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E4BF4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-</w:t>
            </w: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486484" w:rsidRPr="009E4B8F" w14:paraId="689A9EFF" w14:textId="77777777" w:rsidTr="002C4DA5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CBA38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US composition </w:t>
            </w:r>
            <w:proofErr w:type="spellStart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 nodules (=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purely 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cystic)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D0BFEC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7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FA8CF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437</w:t>
            </w:r>
          </w:p>
        </w:tc>
        <w:tc>
          <w:tcPr>
            <w:tcW w:w="14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BF282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483; 4.271</w:t>
            </w:r>
          </w:p>
        </w:tc>
        <w:tc>
          <w:tcPr>
            <w:tcW w:w="141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30884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514</w:t>
            </w:r>
          </w:p>
        </w:tc>
      </w:tr>
      <w:tr w:rsidR="00486484" w:rsidRPr="009E4B8F" w14:paraId="2FE9150F" w14:textId="77777777" w:rsidTr="002C4DA5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294D3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S aspect of nodules (=monolocular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4239E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74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72A62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1BE1B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664; 19.6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86D6BE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486484" w:rsidRPr="009E4B8F" w14:paraId="02A4467B" w14:textId="77777777" w:rsidTr="002C4DA5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D9B8B8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hyroid nodule volume, m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01D46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BFC345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31ACA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64; 1.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7805D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89</w:t>
            </w:r>
          </w:p>
        </w:tc>
      </w:tr>
      <w:tr w:rsidR="00486484" w:rsidRPr="009E4B8F" w14:paraId="6CECE0A1" w14:textId="77777777" w:rsidTr="002C4DA5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30963A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ype of EA procedure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=classic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al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01C18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29A36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.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2ED1F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685; 7.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FA07D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  <w:tr w:rsidR="00486484" w:rsidRPr="009E4B8F" w14:paraId="34BBF896" w14:textId="77777777" w:rsidTr="002C4DA5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727F0B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ssion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of E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809AE6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1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30B1F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E8C7C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01; 2.3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06FC0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  <w:tr w:rsidR="00486484" w:rsidRPr="009E4B8F" w14:paraId="5A377559" w14:textId="77777777" w:rsidTr="002C4DA5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C522F" w14:textId="77777777" w:rsidR="00486484" w:rsidRPr="009E4B8F" w:rsidRDefault="00486484" w:rsidP="002C4DA5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eastAsia="it-IT"/>
              </w:rPr>
            </w:pPr>
            <w:r w:rsidRPr="009E4B8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Total ethanol amount, mL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997AF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D00C5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036A7F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77; 1.18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95751" w14:textId="77777777" w:rsidR="00486484" w:rsidRPr="009E4B8F" w:rsidRDefault="00486484" w:rsidP="002C4DA5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08</w:t>
            </w:r>
          </w:p>
        </w:tc>
      </w:tr>
    </w:tbl>
    <w:p w14:paraId="1C9DB6A5" w14:textId="77777777" w:rsidR="00486484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CI, Confidence interval</w:t>
      </w:r>
      <w:r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;</w:t>
      </w:r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proofErr w:type="gramStart"/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OR,</w:t>
      </w:r>
      <w:proofErr w:type="gramEnd"/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odds ratio</w:t>
      </w:r>
      <w:r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 w:rsidRPr="008D455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US, ultrasound; EA, Ethanol ablation.</w:t>
      </w:r>
    </w:p>
    <w:p w14:paraId="69748D37" w14:textId="77777777" w:rsidR="00486484" w:rsidRPr="009E4B8F" w:rsidRDefault="00486484" w:rsidP="00486484">
      <w:pPr>
        <w:spacing w:after="0" w:line="276" w:lineRule="auto"/>
        <w:jc w:val="both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532BA2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Type of EA procedure</w:t>
      </w:r>
      <w:r w:rsidRPr="009E4B8F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: 0 contrariwise, 1 classical (contrariwise as reference category), US composition of nodules: 0 predominantly, 1 cystic (predominantly as reference category). US aspect of nodules: 0 multilocular, 1 monolocular (multilocular as reference category). </w:t>
      </w:r>
    </w:p>
    <w:p w14:paraId="41D3E679" w14:textId="65C26DED" w:rsidR="38A42CD4" w:rsidRPr="009E2C9F" w:rsidRDefault="38A42CD4" w:rsidP="38A42CD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64041939" w14:textId="238BCEB0" w:rsidR="38A42CD4" w:rsidRPr="009E2C9F" w:rsidRDefault="38A42CD4" w:rsidP="38A42CD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52A978DC" w14:textId="77777777" w:rsidR="00127151" w:rsidRPr="009E4B8F" w:rsidRDefault="00127151" w:rsidP="38A42CD4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</w:p>
    <w:p w14:paraId="78EA3230" w14:textId="4BB95BB5" w:rsidR="00C45348" w:rsidRPr="009E4B8F" w:rsidRDefault="00424AF0" w:rsidP="00C45348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41E26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479797EB" w:rsidRPr="00241E26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 xml:space="preserve">Table </w:t>
      </w:r>
      <w:r w:rsidRPr="00241E26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S</w:t>
      </w:r>
      <w:r w:rsidR="001D4059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3</w:t>
      </w:r>
      <w:r w:rsidR="479797EB" w:rsidRPr="00241E26">
        <w:rPr>
          <w:rFonts w:ascii="Times New Roman" w:eastAsia="Aptos" w:hAnsi="Times New Roman" w:cs="Times New Roman"/>
          <w:sz w:val="22"/>
          <w:szCs w:val="22"/>
          <w:lang w:val="en-US"/>
        </w:rPr>
        <w:t>.</w:t>
      </w:r>
      <w:r w:rsidR="479797EB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  <w:r w:rsidR="0AD903A6" w:rsidRPr="009E4B8F">
        <w:rPr>
          <w:rFonts w:ascii="Times New Roman" w:eastAsia="Aptos" w:hAnsi="Times New Roman" w:cs="Times New Roman"/>
          <w:sz w:val="22"/>
          <w:szCs w:val="22"/>
          <w:lang w:val="en-US"/>
        </w:rPr>
        <w:t>Multiple logistic regression</w:t>
      </w:r>
      <w:r w:rsidR="479797EB"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model for predictors of achieving cosmetic score (CS) = 1</w:t>
      </w:r>
      <w:r w:rsidRPr="009E4B8F">
        <w:rPr>
          <w:rFonts w:ascii="Times New Roman" w:eastAsia="Aptos" w:hAnsi="Times New Roman" w:cs="Times New Roman"/>
          <w:sz w:val="22"/>
          <w:szCs w:val="22"/>
          <w:lang w:val="en-US"/>
        </w:rPr>
        <w:t>, after adjusting for gender, session of ethanol ablation, and total ethanol amount</w:t>
      </w:r>
      <w:r w:rsidR="00241E26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in the study cohort</w:t>
      </w:r>
      <w:r w:rsidRPr="009E4B8F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</w:t>
      </w:r>
    </w:p>
    <w:p w14:paraId="1018F078" w14:textId="77777777" w:rsidR="00424AF0" w:rsidRPr="009E4B8F" w:rsidRDefault="00424AF0" w:rsidP="00C45348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2497"/>
        <w:gridCol w:w="2497"/>
        <w:gridCol w:w="1744"/>
        <w:gridCol w:w="1480"/>
        <w:gridCol w:w="1413"/>
      </w:tblGrid>
      <w:tr w:rsidR="38A42CD4" w:rsidRPr="009E4B8F" w14:paraId="34612BF4" w14:textId="77777777" w:rsidTr="38A42CD4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13D96" w14:textId="2EA762DC" w:rsidR="39C02309" w:rsidRPr="009E4B8F" w:rsidRDefault="39C02309" w:rsidP="38A42CD4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Cosmetic score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78083" w14:textId="2B0DD1EB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 coefficient</w:t>
            </w:r>
          </w:p>
        </w:tc>
        <w:tc>
          <w:tcPr>
            <w:tcW w:w="17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9E779" w14:textId="576B4A39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 w:rsidR="650D8699" w:rsidRPr="009E4B8F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4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3E8DB" w14:textId="77777777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F14E8" w14:textId="77777777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38A42CD4" w:rsidRPr="009E4B8F" w14:paraId="7FE701CC" w14:textId="77777777" w:rsidTr="38A42CD4">
        <w:trPr>
          <w:trHeight w:val="300"/>
        </w:trPr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5A771" w14:textId="17190482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US composition </w:t>
            </w:r>
            <w:proofErr w:type="spellStart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 nodules (=</w:t>
            </w:r>
            <w:r w:rsidR="001D4059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 xml:space="preserve">purely 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cystic)</w:t>
            </w:r>
          </w:p>
        </w:tc>
        <w:tc>
          <w:tcPr>
            <w:tcW w:w="2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EE898" w14:textId="31AECA9A" w:rsidR="1FE58355" w:rsidRPr="009E4B8F" w:rsidRDefault="1FE58355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7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4A8A2" w14:textId="008A392D" w:rsidR="3A3EBA9A" w:rsidRPr="009E4B8F" w:rsidRDefault="3A3EBA9A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4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5B712" w14:textId="25A1C0A1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</w:t>
            </w:r>
            <w:r w:rsidR="57D839F6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40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 3.</w:t>
            </w:r>
            <w:r w:rsidR="04E84A6D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41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EA67BE" w14:textId="739C9AF5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</w:t>
            </w:r>
            <w:r w:rsidR="35BCAA09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888</w:t>
            </w:r>
          </w:p>
        </w:tc>
      </w:tr>
      <w:tr w:rsidR="38A42CD4" w:rsidRPr="009E4B8F" w14:paraId="7F636280" w14:textId="77777777" w:rsidTr="38A42CD4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B277D" w14:textId="5682317A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S aspect of nodules (=monolocular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BAE2AB" w14:textId="07708C5D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</w:t>
            </w:r>
            <w:r w:rsidR="43FE4BD3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B3D22" w14:textId="26661892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.</w:t>
            </w:r>
            <w:r w:rsidR="34861EBC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9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37CE3" w14:textId="1CBFC8F1" w:rsidR="3AE1D6CB" w:rsidRPr="009E4B8F" w:rsidRDefault="3AE1D6CB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029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 1</w:t>
            </w:r>
            <w:r w:rsidR="14EED636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.</w:t>
            </w:r>
            <w:r w:rsidR="544A56DB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9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AA153" w14:textId="3F974723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0</w:t>
            </w:r>
            <w:r w:rsidR="2B1966A9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38A42CD4" w:rsidRPr="009E4B8F" w14:paraId="53E26FB2" w14:textId="77777777" w:rsidTr="38A42CD4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D0D9C" w14:textId="77777777" w:rsidR="38A42CD4" w:rsidRPr="009E4B8F" w:rsidRDefault="38A42CD4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hyroid nodule volume, m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0F4A7" w14:textId="17E5BEAE" w:rsidR="35E5F848" w:rsidRPr="009E4B8F" w:rsidRDefault="35E5F848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EF0FB" w14:textId="474DC3D3" w:rsidR="3BC1D2AE" w:rsidRPr="009E4B8F" w:rsidRDefault="3BC1D2AE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441ED" w14:textId="38F2CB72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</w:t>
            </w:r>
            <w:r w:rsidR="361987CC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3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 1.0</w:t>
            </w:r>
            <w:r w:rsidR="4DC45E03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693971" w14:textId="71EDD17D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</w:t>
            </w:r>
            <w:r w:rsidR="2368F359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47</w:t>
            </w:r>
          </w:p>
        </w:tc>
      </w:tr>
      <w:tr w:rsidR="38A42CD4" w:rsidRPr="009E4B8F" w14:paraId="3D8810FA" w14:textId="77777777" w:rsidTr="38A42CD4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7B1F6" w14:textId="08AFB789" w:rsidR="38A42CD4" w:rsidRPr="009E4B8F" w:rsidRDefault="00241E26" w:rsidP="38A42CD4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241E26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Type of EA procedure 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(=classic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al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7D3B1" w14:textId="641906D1" w:rsidR="237A91D7" w:rsidRPr="009E4B8F" w:rsidRDefault="237A91D7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61375" w14:textId="7626C1C6" w:rsidR="78519B33" w:rsidRPr="009E4B8F" w:rsidRDefault="78519B33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26E9E" w14:textId="35FD458B" w:rsidR="749B7842" w:rsidRPr="009E4B8F" w:rsidRDefault="749B7842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337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291958E9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.4</w:t>
            </w:r>
            <w:r w:rsidR="0FB2AF61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</w:t>
            </w:r>
            <w:r w:rsidR="38A42CD4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0D12D" w14:textId="26487E13" w:rsidR="38A42CD4" w:rsidRPr="009E4B8F" w:rsidRDefault="38A42CD4" w:rsidP="38A42CD4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</w:t>
            </w:r>
            <w:r w:rsidR="6F995D6B"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07</w:t>
            </w:r>
          </w:p>
        </w:tc>
      </w:tr>
      <w:tr w:rsidR="00424AF0" w:rsidRPr="009E4B8F" w14:paraId="1E909EA5" w14:textId="77777777" w:rsidTr="38A42CD4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3BB5A" w14:textId="6367C96D" w:rsidR="00424AF0" w:rsidRPr="009E4B8F" w:rsidRDefault="00424AF0" w:rsidP="00424AF0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ssion</w:t>
            </w:r>
            <w:r w:rsidR="001D4059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</w:t>
            </w: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of E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4E9DB" w14:textId="5D17D399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3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CA9621" w14:textId="255496FB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AE64FA" w14:textId="7E92F637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224; 2.3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C2BC2" w14:textId="5DF3C93C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424AF0" w:rsidRPr="009E4B8F" w14:paraId="083F17AD" w14:textId="77777777" w:rsidTr="38A42CD4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A17DC" w14:textId="73651E4B" w:rsidR="00424AF0" w:rsidRPr="009E4B8F" w:rsidRDefault="00424AF0" w:rsidP="00424AF0">
            <w:pPr>
              <w:spacing w:after="0" w:line="276" w:lineRule="auto"/>
              <w:rPr>
                <w:rFonts w:ascii="Times New Roman" w:eastAsia="Aptos" w:hAnsi="Times New Roman" w:cs="Times New Roman"/>
                <w:sz w:val="20"/>
                <w:szCs w:val="20"/>
                <w:lang w:eastAsia="it-IT"/>
              </w:rPr>
            </w:pPr>
            <w:r w:rsidRPr="009E4B8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otal ethanol amount, mL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4E8C9" w14:textId="1685027E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89689" w14:textId="0B78426E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33998" w14:textId="654E1FAC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736; 1.3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D14FF" w14:textId="102D306F" w:rsidR="00424AF0" w:rsidRPr="009E4B8F" w:rsidRDefault="00424AF0" w:rsidP="00424AF0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E4B8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.912</w:t>
            </w:r>
          </w:p>
        </w:tc>
      </w:tr>
    </w:tbl>
    <w:p w14:paraId="0DDE2BF5" w14:textId="77777777" w:rsidR="00241E26" w:rsidRPr="00241E26" w:rsidRDefault="00241E26" w:rsidP="00241E26">
      <w:pPr>
        <w:spacing w:after="0" w:line="276" w:lineRule="auto"/>
        <w:jc w:val="both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241E26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CI, Confidence interval. </w:t>
      </w:r>
      <w:proofErr w:type="gramStart"/>
      <w:r w:rsidRPr="00241E26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OR,</w:t>
      </w:r>
      <w:proofErr w:type="gramEnd"/>
      <w:r w:rsidRPr="00241E26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odds ratio; US, ultrasound; EA, Ethanol ablation.</w:t>
      </w:r>
    </w:p>
    <w:p w14:paraId="4122CB04" w14:textId="2D9853FD" w:rsidR="008031C4" w:rsidRPr="00486484" w:rsidRDefault="00241E26" w:rsidP="34907C89">
      <w:pPr>
        <w:spacing w:after="0" w:line="276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41E26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Type of EA procedure: 0 contrariwise, 1 classical (contrariwise as reference category), US composition of nodules: 0 predominantly, 1 cystic (predominantly as reference category). US aspect of nodules: 0 multilocular, 1 monolocular (multilocular as reference category).</w:t>
      </w:r>
    </w:p>
    <w:p w14:paraId="1977D499" w14:textId="77777777" w:rsidR="008031C4" w:rsidRPr="009E4B8F" w:rsidRDefault="008031C4" w:rsidP="34907C89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391D6AC" w14:textId="77777777" w:rsidR="008031C4" w:rsidRPr="009E4B8F" w:rsidRDefault="008031C4" w:rsidP="34907C89">
      <w:pPr>
        <w:spacing w:after="0" w:line="276" w:lineRule="auto"/>
        <w:jc w:val="both"/>
        <w:rPr>
          <w:rFonts w:ascii="Times New Roman" w:hAnsi="Times New Roman" w:cs="Times New Roman"/>
        </w:rPr>
      </w:pPr>
    </w:p>
    <w:sectPr w:rsidR="008031C4" w:rsidRPr="009E4B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dale Sans UI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372EE"/>
    <w:multiLevelType w:val="hybridMultilevel"/>
    <w:tmpl w:val="0D001A94"/>
    <w:lvl w:ilvl="0" w:tplc="C27479A0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sz w:val="15"/>
        <w:szCs w:val="15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1316D"/>
    <w:multiLevelType w:val="hybridMultilevel"/>
    <w:tmpl w:val="771CC82C"/>
    <w:lvl w:ilvl="0" w:tplc="C27479A0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sz w:val="15"/>
        <w:szCs w:val="15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127278">
    <w:abstractNumId w:val="0"/>
  </w:num>
  <w:num w:numId="2" w16cid:durableId="7787243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6D"/>
    <w:rsid w:val="00015424"/>
    <w:rsid w:val="000172B9"/>
    <w:rsid w:val="0003548D"/>
    <w:rsid w:val="00070A6B"/>
    <w:rsid w:val="000B586A"/>
    <w:rsid w:val="000B746D"/>
    <w:rsid w:val="000D5F94"/>
    <w:rsid w:val="000E45A2"/>
    <w:rsid w:val="000E7629"/>
    <w:rsid w:val="000F6389"/>
    <w:rsid w:val="000F6ADD"/>
    <w:rsid w:val="000F804C"/>
    <w:rsid w:val="00103688"/>
    <w:rsid w:val="00127151"/>
    <w:rsid w:val="001538C6"/>
    <w:rsid w:val="001A7A3A"/>
    <w:rsid w:val="001B2526"/>
    <w:rsid w:val="001B663C"/>
    <w:rsid w:val="001C278A"/>
    <w:rsid w:val="001C2C78"/>
    <w:rsid w:val="001C4E48"/>
    <w:rsid w:val="001D4059"/>
    <w:rsid w:val="001D6881"/>
    <w:rsid w:val="001E41F0"/>
    <w:rsid w:val="001E5897"/>
    <w:rsid w:val="00204FFE"/>
    <w:rsid w:val="00207CAE"/>
    <w:rsid w:val="00211169"/>
    <w:rsid w:val="00227834"/>
    <w:rsid w:val="0023517C"/>
    <w:rsid w:val="00241E26"/>
    <w:rsid w:val="00245038"/>
    <w:rsid w:val="002705E7"/>
    <w:rsid w:val="0027474D"/>
    <w:rsid w:val="002807E1"/>
    <w:rsid w:val="002A7B10"/>
    <w:rsid w:val="002B4DCA"/>
    <w:rsid w:val="002B7EA1"/>
    <w:rsid w:val="002C3381"/>
    <w:rsid w:val="002E6459"/>
    <w:rsid w:val="002E70C3"/>
    <w:rsid w:val="00365800"/>
    <w:rsid w:val="00380AD2"/>
    <w:rsid w:val="003A12F9"/>
    <w:rsid w:val="003A4DE3"/>
    <w:rsid w:val="003B4347"/>
    <w:rsid w:val="003F483E"/>
    <w:rsid w:val="004044A8"/>
    <w:rsid w:val="00406E2C"/>
    <w:rsid w:val="0041515C"/>
    <w:rsid w:val="00424AF0"/>
    <w:rsid w:val="004346FE"/>
    <w:rsid w:val="00434850"/>
    <w:rsid w:val="00444B8E"/>
    <w:rsid w:val="004578E7"/>
    <w:rsid w:val="00486484"/>
    <w:rsid w:val="004A6943"/>
    <w:rsid w:val="004E192B"/>
    <w:rsid w:val="0052024C"/>
    <w:rsid w:val="00532BA2"/>
    <w:rsid w:val="00534B0B"/>
    <w:rsid w:val="00562F63"/>
    <w:rsid w:val="00566A72"/>
    <w:rsid w:val="00584656"/>
    <w:rsid w:val="00594AD0"/>
    <w:rsid w:val="005B6977"/>
    <w:rsid w:val="005D2C6F"/>
    <w:rsid w:val="005F1013"/>
    <w:rsid w:val="005F4031"/>
    <w:rsid w:val="00616292"/>
    <w:rsid w:val="00616726"/>
    <w:rsid w:val="00630E82"/>
    <w:rsid w:val="00651C6B"/>
    <w:rsid w:val="00653538"/>
    <w:rsid w:val="00662B92"/>
    <w:rsid w:val="00666961"/>
    <w:rsid w:val="0068009F"/>
    <w:rsid w:val="00692226"/>
    <w:rsid w:val="00741A88"/>
    <w:rsid w:val="00751FDE"/>
    <w:rsid w:val="007C4F06"/>
    <w:rsid w:val="007D32C2"/>
    <w:rsid w:val="008031C4"/>
    <w:rsid w:val="00814000"/>
    <w:rsid w:val="0083411A"/>
    <w:rsid w:val="00851C99"/>
    <w:rsid w:val="008A085B"/>
    <w:rsid w:val="008A528C"/>
    <w:rsid w:val="008B3827"/>
    <w:rsid w:val="008D455F"/>
    <w:rsid w:val="008F285D"/>
    <w:rsid w:val="00900E9D"/>
    <w:rsid w:val="00930924"/>
    <w:rsid w:val="00933F47"/>
    <w:rsid w:val="00935F15"/>
    <w:rsid w:val="00950DC9"/>
    <w:rsid w:val="00980C25"/>
    <w:rsid w:val="00987085"/>
    <w:rsid w:val="009A0FF8"/>
    <w:rsid w:val="009A79D8"/>
    <w:rsid w:val="009D28C0"/>
    <w:rsid w:val="009E2C9F"/>
    <w:rsid w:val="009E4B8F"/>
    <w:rsid w:val="009F3E6F"/>
    <w:rsid w:val="00A008D9"/>
    <w:rsid w:val="00A21C3C"/>
    <w:rsid w:val="00A34FD4"/>
    <w:rsid w:val="00A3692A"/>
    <w:rsid w:val="00A65D86"/>
    <w:rsid w:val="00A71838"/>
    <w:rsid w:val="00A97CD9"/>
    <w:rsid w:val="00AA285B"/>
    <w:rsid w:val="00AC56B1"/>
    <w:rsid w:val="00AD361B"/>
    <w:rsid w:val="00B26A0E"/>
    <w:rsid w:val="00B26E7A"/>
    <w:rsid w:val="00B276B2"/>
    <w:rsid w:val="00B6195B"/>
    <w:rsid w:val="00B822B5"/>
    <w:rsid w:val="00BB23F6"/>
    <w:rsid w:val="00BC6C2B"/>
    <w:rsid w:val="00BE3955"/>
    <w:rsid w:val="00C14D45"/>
    <w:rsid w:val="00C16107"/>
    <w:rsid w:val="00C26CED"/>
    <w:rsid w:val="00C45348"/>
    <w:rsid w:val="00C47827"/>
    <w:rsid w:val="00C47D21"/>
    <w:rsid w:val="00C51501"/>
    <w:rsid w:val="00C579E7"/>
    <w:rsid w:val="00C609F1"/>
    <w:rsid w:val="00C619AC"/>
    <w:rsid w:val="00C6492B"/>
    <w:rsid w:val="00C71B68"/>
    <w:rsid w:val="00CB7F1D"/>
    <w:rsid w:val="00CC29D2"/>
    <w:rsid w:val="00CD2DAE"/>
    <w:rsid w:val="00CD3222"/>
    <w:rsid w:val="00CD7C5A"/>
    <w:rsid w:val="00CF5C8E"/>
    <w:rsid w:val="00D0214D"/>
    <w:rsid w:val="00D15C3F"/>
    <w:rsid w:val="00D31054"/>
    <w:rsid w:val="00D47449"/>
    <w:rsid w:val="00D93B3A"/>
    <w:rsid w:val="00DC4728"/>
    <w:rsid w:val="00DD4EE1"/>
    <w:rsid w:val="00E26186"/>
    <w:rsid w:val="00E4690D"/>
    <w:rsid w:val="00E56F3C"/>
    <w:rsid w:val="00E72FA0"/>
    <w:rsid w:val="00E73C95"/>
    <w:rsid w:val="00E74497"/>
    <w:rsid w:val="00E926E5"/>
    <w:rsid w:val="00EF317C"/>
    <w:rsid w:val="00F055D1"/>
    <w:rsid w:val="00F21B53"/>
    <w:rsid w:val="00FA51D2"/>
    <w:rsid w:val="00FB0E1E"/>
    <w:rsid w:val="00FB1F77"/>
    <w:rsid w:val="00FB581B"/>
    <w:rsid w:val="00FB5E7A"/>
    <w:rsid w:val="00FC57B1"/>
    <w:rsid w:val="00FD30E9"/>
    <w:rsid w:val="00FF1C21"/>
    <w:rsid w:val="00FF697A"/>
    <w:rsid w:val="011C8CAF"/>
    <w:rsid w:val="0153920D"/>
    <w:rsid w:val="019A7CEF"/>
    <w:rsid w:val="02513F29"/>
    <w:rsid w:val="026F3BE1"/>
    <w:rsid w:val="0288111B"/>
    <w:rsid w:val="029D0997"/>
    <w:rsid w:val="02C79CCD"/>
    <w:rsid w:val="03266A42"/>
    <w:rsid w:val="038D4B50"/>
    <w:rsid w:val="03A50E37"/>
    <w:rsid w:val="03B07662"/>
    <w:rsid w:val="03F8ABA6"/>
    <w:rsid w:val="03FE4A74"/>
    <w:rsid w:val="0420C458"/>
    <w:rsid w:val="043ED1A6"/>
    <w:rsid w:val="04450313"/>
    <w:rsid w:val="044F7296"/>
    <w:rsid w:val="04688D32"/>
    <w:rsid w:val="04E84A6D"/>
    <w:rsid w:val="05368A4C"/>
    <w:rsid w:val="0538D052"/>
    <w:rsid w:val="053993A7"/>
    <w:rsid w:val="0588BACB"/>
    <w:rsid w:val="05979C67"/>
    <w:rsid w:val="059B9231"/>
    <w:rsid w:val="05BD9800"/>
    <w:rsid w:val="0600E48A"/>
    <w:rsid w:val="064EEDEB"/>
    <w:rsid w:val="0688EF86"/>
    <w:rsid w:val="0698032B"/>
    <w:rsid w:val="06B4FDD8"/>
    <w:rsid w:val="074BE515"/>
    <w:rsid w:val="0751B6D9"/>
    <w:rsid w:val="07753832"/>
    <w:rsid w:val="078C1C4B"/>
    <w:rsid w:val="07F8BE16"/>
    <w:rsid w:val="088AF5B5"/>
    <w:rsid w:val="08ABE2E2"/>
    <w:rsid w:val="092E10B6"/>
    <w:rsid w:val="09B07FF6"/>
    <w:rsid w:val="09B7E9BA"/>
    <w:rsid w:val="09D07BB8"/>
    <w:rsid w:val="09EE33B0"/>
    <w:rsid w:val="09FAD513"/>
    <w:rsid w:val="0A204784"/>
    <w:rsid w:val="0A4AC2AE"/>
    <w:rsid w:val="0A991B95"/>
    <w:rsid w:val="0AC07C70"/>
    <w:rsid w:val="0ACB0966"/>
    <w:rsid w:val="0AD903A6"/>
    <w:rsid w:val="0B2C4161"/>
    <w:rsid w:val="0B406105"/>
    <w:rsid w:val="0B6D3894"/>
    <w:rsid w:val="0B9CE767"/>
    <w:rsid w:val="0C376768"/>
    <w:rsid w:val="0C6594A8"/>
    <w:rsid w:val="0C7674BA"/>
    <w:rsid w:val="0D307B56"/>
    <w:rsid w:val="0D3BC95E"/>
    <w:rsid w:val="0F7BA056"/>
    <w:rsid w:val="0FB2AF61"/>
    <w:rsid w:val="0FD640A4"/>
    <w:rsid w:val="10081C4D"/>
    <w:rsid w:val="1024413A"/>
    <w:rsid w:val="10400A8F"/>
    <w:rsid w:val="10422785"/>
    <w:rsid w:val="1043EF31"/>
    <w:rsid w:val="1053279D"/>
    <w:rsid w:val="105C800A"/>
    <w:rsid w:val="10896C2A"/>
    <w:rsid w:val="108F5E38"/>
    <w:rsid w:val="10992E74"/>
    <w:rsid w:val="109C7AD8"/>
    <w:rsid w:val="10DC2B33"/>
    <w:rsid w:val="10EA292A"/>
    <w:rsid w:val="111FE081"/>
    <w:rsid w:val="116CD8CC"/>
    <w:rsid w:val="11C7217A"/>
    <w:rsid w:val="11DC8CE8"/>
    <w:rsid w:val="11EB3063"/>
    <w:rsid w:val="12263956"/>
    <w:rsid w:val="12480221"/>
    <w:rsid w:val="125B7534"/>
    <w:rsid w:val="12EBB44E"/>
    <w:rsid w:val="13552C22"/>
    <w:rsid w:val="135D78F9"/>
    <w:rsid w:val="136673C7"/>
    <w:rsid w:val="13ECEBC5"/>
    <w:rsid w:val="143B87FE"/>
    <w:rsid w:val="145D3FD8"/>
    <w:rsid w:val="146F57E3"/>
    <w:rsid w:val="14EED636"/>
    <w:rsid w:val="14F3E888"/>
    <w:rsid w:val="156ED574"/>
    <w:rsid w:val="15E0932C"/>
    <w:rsid w:val="16276B5A"/>
    <w:rsid w:val="164692A4"/>
    <w:rsid w:val="1652C962"/>
    <w:rsid w:val="16871837"/>
    <w:rsid w:val="16B30D41"/>
    <w:rsid w:val="16F7FC40"/>
    <w:rsid w:val="173D2289"/>
    <w:rsid w:val="177A7B4C"/>
    <w:rsid w:val="177E1E82"/>
    <w:rsid w:val="1795793A"/>
    <w:rsid w:val="17983727"/>
    <w:rsid w:val="17B93CEE"/>
    <w:rsid w:val="17BF3C62"/>
    <w:rsid w:val="17CAB576"/>
    <w:rsid w:val="17D1D6AE"/>
    <w:rsid w:val="17E64EEA"/>
    <w:rsid w:val="17F4D223"/>
    <w:rsid w:val="17FE1138"/>
    <w:rsid w:val="1829831D"/>
    <w:rsid w:val="18DD89B8"/>
    <w:rsid w:val="18E04E2C"/>
    <w:rsid w:val="1907736E"/>
    <w:rsid w:val="190CFF79"/>
    <w:rsid w:val="19113200"/>
    <w:rsid w:val="197CEB2D"/>
    <w:rsid w:val="198FFFE9"/>
    <w:rsid w:val="199D04F3"/>
    <w:rsid w:val="19B06E86"/>
    <w:rsid w:val="1A0BF58A"/>
    <w:rsid w:val="1A5207E7"/>
    <w:rsid w:val="1A532DB7"/>
    <w:rsid w:val="1A5CCC17"/>
    <w:rsid w:val="1A912D19"/>
    <w:rsid w:val="1AAFE734"/>
    <w:rsid w:val="1B1DCE6C"/>
    <w:rsid w:val="1B416DCD"/>
    <w:rsid w:val="1B4FC771"/>
    <w:rsid w:val="1BAD8010"/>
    <w:rsid w:val="1BCDB67E"/>
    <w:rsid w:val="1BDE1CE7"/>
    <w:rsid w:val="1BE79341"/>
    <w:rsid w:val="1BF625CC"/>
    <w:rsid w:val="1C1F7E6C"/>
    <w:rsid w:val="1C32CD76"/>
    <w:rsid w:val="1C489B4F"/>
    <w:rsid w:val="1C63193B"/>
    <w:rsid w:val="1C7E20E8"/>
    <w:rsid w:val="1CD6C451"/>
    <w:rsid w:val="1D6CB4F5"/>
    <w:rsid w:val="1D88D9EE"/>
    <w:rsid w:val="1D8F22FB"/>
    <w:rsid w:val="1D943035"/>
    <w:rsid w:val="1DD2B97F"/>
    <w:rsid w:val="1EBFEBB0"/>
    <w:rsid w:val="1EC67241"/>
    <w:rsid w:val="1EC683B6"/>
    <w:rsid w:val="1EEBF448"/>
    <w:rsid w:val="1F350784"/>
    <w:rsid w:val="1F9BE197"/>
    <w:rsid w:val="1FE58355"/>
    <w:rsid w:val="207FBD26"/>
    <w:rsid w:val="20B274AC"/>
    <w:rsid w:val="21452544"/>
    <w:rsid w:val="2163222B"/>
    <w:rsid w:val="2188F3F5"/>
    <w:rsid w:val="21FB8BAC"/>
    <w:rsid w:val="22A5AE69"/>
    <w:rsid w:val="230F78B6"/>
    <w:rsid w:val="232CACAD"/>
    <w:rsid w:val="2368F359"/>
    <w:rsid w:val="237A91D7"/>
    <w:rsid w:val="23B17040"/>
    <w:rsid w:val="243E9E52"/>
    <w:rsid w:val="2473BDAD"/>
    <w:rsid w:val="248ACE68"/>
    <w:rsid w:val="24983961"/>
    <w:rsid w:val="24CB5307"/>
    <w:rsid w:val="253BF109"/>
    <w:rsid w:val="258BC4CF"/>
    <w:rsid w:val="25BA6A7D"/>
    <w:rsid w:val="261EB0C8"/>
    <w:rsid w:val="26842E64"/>
    <w:rsid w:val="26EB473C"/>
    <w:rsid w:val="2721F3D1"/>
    <w:rsid w:val="273FF5D5"/>
    <w:rsid w:val="274E2D69"/>
    <w:rsid w:val="274EE080"/>
    <w:rsid w:val="27693117"/>
    <w:rsid w:val="277F9089"/>
    <w:rsid w:val="27A0B6DE"/>
    <w:rsid w:val="27A23C5D"/>
    <w:rsid w:val="27CEA385"/>
    <w:rsid w:val="27D88713"/>
    <w:rsid w:val="28344416"/>
    <w:rsid w:val="284504DC"/>
    <w:rsid w:val="2854F1CC"/>
    <w:rsid w:val="2885E53C"/>
    <w:rsid w:val="28BBE35D"/>
    <w:rsid w:val="28C1C732"/>
    <w:rsid w:val="291958E9"/>
    <w:rsid w:val="294C24A5"/>
    <w:rsid w:val="296C2D7B"/>
    <w:rsid w:val="29B36E07"/>
    <w:rsid w:val="2A0D00E0"/>
    <w:rsid w:val="2A0EBDEB"/>
    <w:rsid w:val="2A0FE551"/>
    <w:rsid w:val="2A39D148"/>
    <w:rsid w:val="2A43E6FD"/>
    <w:rsid w:val="2A4F79D3"/>
    <w:rsid w:val="2AB9460D"/>
    <w:rsid w:val="2AD78A4F"/>
    <w:rsid w:val="2AD7B430"/>
    <w:rsid w:val="2B09AF6B"/>
    <w:rsid w:val="2B1966A9"/>
    <w:rsid w:val="2BE26353"/>
    <w:rsid w:val="2C3F7674"/>
    <w:rsid w:val="2C4D4735"/>
    <w:rsid w:val="2C569CA0"/>
    <w:rsid w:val="2C5BA1BC"/>
    <w:rsid w:val="2CECC4ED"/>
    <w:rsid w:val="2D121A0D"/>
    <w:rsid w:val="2D7ADDB2"/>
    <w:rsid w:val="2DCEB7DD"/>
    <w:rsid w:val="2E23377D"/>
    <w:rsid w:val="2E2C8F98"/>
    <w:rsid w:val="2E34E91D"/>
    <w:rsid w:val="2EDA72AF"/>
    <w:rsid w:val="2F3A1DED"/>
    <w:rsid w:val="2F866718"/>
    <w:rsid w:val="2FA6A610"/>
    <w:rsid w:val="2FE3E079"/>
    <w:rsid w:val="302C3D5A"/>
    <w:rsid w:val="3054FB1C"/>
    <w:rsid w:val="306651E8"/>
    <w:rsid w:val="30D36CFD"/>
    <w:rsid w:val="30DC29FA"/>
    <w:rsid w:val="3107BD21"/>
    <w:rsid w:val="3186B259"/>
    <w:rsid w:val="3224CEA5"/>
    <w:rsid w:val="322BA17A"/>
    <w:rsid w:val="323A6011"/>
    <w:rsid w:val="32464617"/>
    <w:rsid w:val="3281E6B4"/>
    <w:rsid w:val="3296BBF0"/>
    <w:rsid w:val="32ED3E94"/>
    <w:rsid w:val="337B78BE"/>
    <w:rsid w:val="338AA1A8"/>
    <w:rsid w:val="33B1A3D2"/>
    <w:rsid w:val="33BDCD4A"/>
    <w:rsid w:val="33D324C7"/>
    <w:rsid w:val="33FD4492"/>
    <w:rsid w:val="34004A2C"/>
    <w:rsid w:val="34380D2B"/>
    <w:rsid w:val="34420FE5"/>
    <w:rsid w:val="347F752E"/>
    <w:rsid w:val="34861EBC"/>
    <w:rsid w:val="34907C89"/>
    <w:rsid w:val="34C85177"/>
    <w:rsid w:val="35406575"/>
    <w:rsid w:val="35A19F37"/>
    <w:rsid w:val="35AFBF04"/>
    <w:rsid w:val="35BCAA09"/>
    <w:rsid w:val="35BEEA51"/>
    <w:rsid w:val="35E5F848"/>
    <w:rsid w:val="35ED3966"/>
    <w:rsid w:val="35F5B1B3"/>
    <w:rsid w:val="361987CC"/>
    <w:rsid w:val="3658E221"/>
    <w:rsid w:val="36A50BD8"/>
    <w:rsid w:val="36A866EC"/>
    <w:rsid w:val="36AFE35A"/>
    <w:rsid w:val="36BB33AA"/>
    <w:rsid w:val="36BBBAA7"/>
    <w:rsid w:val="36C4ED70"/>
    <w:rsid w:val="3702B423"/>
    <w:rsid w:val="372558CF"/>
    <w:rsid w:val="372D796F"/>
    <w:rsid w:val="378A0E91"/>
    <w:rsid w:val="37DDF2DF"/>
    <w:rsid w:val="3818812D"/>
    <w:rsid w:val="38201E0B"/>
    <w:rsid w:val="3839B8F3"/>
    <w:rsid w:val="38784371"/>
    <w:rsid w:val="387940A2"/>
    <w:rsid w:val="38A42CD4"/>
    <w:rsid w:val="38A47653"/>
    <w:rsid w:val="3927E5A0"/>
    <w:rsid w:val="39752955"/>
    <w:rsid w:val="39C02309"/>
    <w:rsid w:val="39DD2D94"/>
    <w:rsid w:val="39E21498"/>
    <w:rsid w:val="3A3EBA9A"/>
    <w:rsid w:val="3A8CA082"/>
    <w:rsid w:val="3ADC5F06"/>
    <w:rsid w:val="3AE1D6CB"/>
    <w:rsid w:val="3B0399C9"/>
    <w:rsid w:val="3B197C05"/>
    <w:rsid w:val="3BBFF5DB"/>
    <w:rsid w:val="3BC1D2AE"/>
    <w:rsid w:val="3BC5A298"/>
    <w:rsid w:val="3C02FBC0"/>
    <w:rsid w:val="3C3CD820"/>
    <w:rsid w:val="3C5F6924"/>
    <w:rsid w:val="3CC39500"/>
    <w:rsid w:val="3D0D89F9"/>
    <w:rsid w:val="3D6BD8EA"/>
    <w:rsid w:val="3E1B57C0"/>
    <w:rsid w:val="3E3D94E2"/>
    <w:rsid w:val="3E4E8CF4"/>
    <w:rsid w:val="3E963BBD"/>
    <w:rsid w:val="3EDDB2FF"/>
    <w:rsid w:val="3F0862C4"/>
    <w:rsid w:val="3F0D02C8"/>
    <w:rsid w:val="3F1D8E02"/>
    <w:rsid w:val="3FCBAB39"/>
    <w:rsid w:val="403C5B3D"/>
    <w:rsid w:val="404F46E6"/>
    <w:rsid w:val="40626154"/>
    <w:rsid w:val="407B27C7"/>
    <w:rsid w:val="4161201B"/>
    <w:rsid w:val="4163FC56"/>
    <w:rsid w:val="41DA099E"/>
    <w:rsid w:val="41DD4528"/>
    <w:rsid w:val="41E33EFE"/>
    <w:rsid w:val="4209EF5F"/>
    <w:rsid w:val="4216D85C"/>
    <w:rsid w:val="422B1633"/>
    <w:rsid w:val="425DF6DF"/>
    <w:rsid w:val="427FA0A3"/>
    <w:rsid w:val="42A0E4FB"/>
    <w:rsid w:val="436F62C7"/>
    <w:rsid w:val="438F1F54"/>
    <w:rsid w:val="43CC42A6"/>
    <w:rsid w:val="43DB4C1D"/>
    <w:rsid w:val="43FE4BD3"/>
    <w:rsid w:val="440536FB"/>
    <w:rsid w:val="44A1CE42"/>
    <w:rsid w:val="44B659F0"/>
    <w:rsid w:val="4535DD25"/>
    <w:rsid w:val="459D75BE"/>
    <w:rsid w:val="45CBD6F5"/>
    <w:rsid w:val="4639A525"/>
    <w:rsid w:val="466AB9EE"/>
    <w:rsid w:val="46973E32"/>
    <w:rsid w:val="46A66F7D"/>
    <w:rsid w:val="46F1F70C"/>
    <w:rsid w:val="47226937"/>
    <w:rsid w:val="479797EB"/>
    <w:rsid w:val="47FC0EE5"/>
    <w:rsid w:val="47FE2EBF"/>
    <w:rsid w:val="483012A7"/>
    <w:rsid w:val="48374BC6"/>
    <w:rsid w:val="483CCEC5"/>
    <w:rsid w:val="48773527"/>
    <w:rsid w:val="48B53AEB"/>
    <w:rsid w:val="48BBADE3"/>
    <w:rsid w:val="48C806A4"/>
    <w:rsid w:val="494312CF"/>
    <w:rsid w:val="497DBE9E"/>
    <w:rsid w:val="49802F6E"/>
    <w:rsid w:val="49C18F5E"/>
    <w:rsid w:val="49C5960D"/>
    <w:rsid w:val="49E55B00"/>
    <w:rsid w:val="4A1401F0"/>
    <w:rsid w:val="4A2B2096"/>
    <w:rsid w:val="4A3508FA"/>
    <w:rsid w:val="4A49500A"/>
    <w:rsid w:val="4ACACE9E"/>
    <w:rsid w:val="4ADC6704"/>
    <w:rsid w:val="4B58B9B4"/>
    <w:rsid w:val="4B69994C"/>
    <w:rsid w:val="4B72B74A"/>
    <w:rsid w:val="4B94DC30"/>
    <w:rsid w:val="4BAC7CA5"/>
    <w:rsid w:val="4C2BD99A"/>
    <w:rsid w:val="4C8AF7BD"/>
    <w:rsid w:val="4CBF8F4D"/>
    <w:rsid w:val="4CE54E1C"/>
    <w:rsid w:val="4CFD7A5A"/>
    <w:rsid w:val="4D2A7737"/>
    <w:rsid w:val="4D451C6B"/>
    <w:rsid w:val="4D7F5E4B"/>
    <w:rsid w:val="4D86230F"/>
    <w:rsid w:val="4D9EA7D0"/>
    <w:rsid w:val="4DC45E03"/>
    <w:rsid w:val="4DC91278"/>
    <w:rsid w:val="4E23933B"/>
    <w:rsid w:val="4E733DF1"/>
    <w:rsid w:val="4E7C32CB"/>
    <w:rsid w:val="4E8A3DF6"/>
    <w:rsid w:val="4F301173"/>
    <w:rsid w:val="4F94F915"/>
    <w:rsid w:val="5049F95E"/>
    <w:rsid w:val="5062278F"/>
    <w:rsid w:val="50AF2AB8"/>
    <w:rsid w:val="50BE0ECD"/>
    <w:rsid w:val="50C8D6C9"/>
    <w:rsid w:val="50D62D74"/>
    <w:rsid w:val="50DFBF7C"/>
    <w:rsid w:val="51282305"/>
    <w:rsid w:val="51764129"/>
    <w:rsid w:val="5187152E"/>
    <w:rsid w:val="522CB3D6"/>
    <w:rsid w:val="52509B8C"/>
    <w:rsid w:val="528C347D"/>
    <w:rsid w:val="52B1A1EA"/>
    <w:rsid w:val="52F4988D"/>
    <w:rsid w:val="534A92B8"/>
    <w:rsid w:val="5370DB35"/>
    <w:rsid w:val="537D9C59"/>
    <w:rsid w:val="538BC963"/>
    <w:rsid w:val="53C0F5ED"/>
    <w:rsid w:val="53DA97CA"/>
    <w:rsid w:val="53E06417"/>
    <w:rsid w:val="53E54653"/>
    <w:rsid w:val="541AABF5"/>
    <w:rsid w:val="5429B8C6"/>
    <w:rsid w:val="5430472D"/>
    <w:rsid w:val="544A56DB"/>
    <w:rsid w:val="547623FF"/>
    <w:rsid w:val="547F2608"/>
    <w:rsid w:val="54A8782E"/>
    <w:rsid w:val="54D558F4"/>
    <w:rsid w:val="55137D3E"/>
    <w:rsid w:val="5519456C"/>
    <w:rsid w:val="551BE5A2"/>
    <w:rsid w:val="552B0D22"/>
    <w:rsid w:val="55A2B2B1"/>
    <w:rsid w:val="55A7AEB5"/>
    <w:rsid w:val="567ED4DC"/>
    <w:rsid w:val="569EBF14"/>
    <w:rsid w:val="569F4094"/>
    <w:rsid w:val="5718085D"/>
    <w:rsid w:val="5738ABBA"/>
    <w:rsid w:val="5758C3AD"/>
    <w:rsid w:val="57D839F6"/>
    <w:rsid w:val="57F9F66A"/>
    <w:rsid w:val="582F0B75"/>
    <w:rsid w:val="584CADED"/>
    <w:rsid w:val="586D4B96"/>
    <w:rsid w:val="5870371A"/>
    <w:rsid w:val="587496A0"/>
    <w:rsid w:val="58E4E4F0"/>
    <w:rsid w:val="5923272D"/>
    <w:rsid w:val="5924ADD3"/>
    <w:rsid w:val="59321BF9"/>
    <w:rsid w:val="59444073"/>
    <w:rsid w:val="5959BFEB"/>
    <w:rsid w:val="5A0470F6"/>
    <w:rsid w:val="5A394404"/>
    <w:rsid w:val="5A3A4A66"/>
    <w:rsid w:val="5A4A0B5A"/>
    <w:rsid w:val="5A6876A7"/>
    <w:rsid w:val="5A6A1694"/>
    <w:rsid w:val="5AA6005D"/>
    <w:rsid w:val="5B1CD332"/>
    <w:rsid w:val="5B32ADF3"/>
    <w:rsid w:val="5B54F12C"/>
    <w:rsid w:val="5BB1681A"/>
    <w:rsid w:val="5BC88739"/>
    <w:rsid w:val="5BC8C2F3"/>
    <w:rsid w:val="5BE010B6"/>
    <w:rsid w:val="5C0187BA"/>
    <w:rsid w:val="5C0BC35B"/>
    <w:rsid w:val="5C0CD670"/>
    <w:rsid w:val="5C127E8B"/>
    <w:rsid w:val="5C3497E5"/>
    <w:rsid w:val="5C452E4B"/>
    <w:rsid w:val="5C61A498"/>
    <w:rsid w:val="5C9F6472"/>
    <w:rsid w:val="5CDF917E"/>
    <w:rsid w:val="5D021FB4"/>
    <w:rsid w:val="5D89981A"/>
    <w:rsid w:val="5DC805FA"/>
    <w:rsid w:val="5DF0A3F4"/>
    <w:rsid w:val="5E881D38"/>
    <w:rsid w:val="5EA9A961"/>
    <w:rsid w:val="5EBEEA55"/>
    <w:rsid w:val="5EDE3455"/>
    <w:rsid w:val="5EF2D9A9"/>
    <w:rsid w:val="5F7C2305"/>
    <w:rsid w:val="5FE02E91"/>
    <w:rsid w:val="60FAED83"/>
    <w:rsid w:val="628FB10A"/>
    <w:rsid w:val="62906BB7"/>
    <w:rsid w:val="629496F3"/>
    <w:rsid w:val="62D34B17"/>
    <w:rsid w:val="62DF7B4D"/>
    <w:rsid w:val="62EF8009"/>
    <w:rsid w:val="62F02E4C"/>
    <w:rsid w:val="634971BF"/>
    <w:rsid w:val="637F4A06"/>
    <w:rsid w:val="63E05FF7"/>
    <w:rsid w:val="641684E5"/>
    <w:rsid w:val="6444147D"/>
    <w:rsid w:val="64B38BCA"/>
    <w:rsid w:val="64EA4CFE"/>
    <w:rsid w:val="650D8699"/>
    <w:rsid w:val="65271D88"/>
    <w:rsid w:val="653CE0C2"/>
    <w:rsid w:val="65577B44"/>
    <w:rsid w:val="65CBEC81"/>
    <w:rsid w:val="6619947D"/>
    <w:rsid w:val="66413B1B"/>
    <w:rsid w:val="66443F47"/>
    <w:rsid w:val="66DB6E0F"/>
    <w:rsid w:val="66EA323D"/>
    <w:rsid w:val="67245D2E"/>
    <w:rsid w:val="6727A340"/>
    <w:rsid w:val="6767EDD7"/>
    <w:rsid w:val="67EBB378"/>
    <w:rsid w:val="6839D264"/>
    <w:rsid w:val="68BB97D0"/>
    <w:rsid w:val="68EC15E9"/>
    <w:rsid w:val="6907F327"/>
    <w:rsid w:val="6A6F37B4"/>
    <w:rsid w:val="6A7D3224"/>
    <w:rsid w:val="6AE1FBC0"/>
    <w:rsid w:val="6AE28E76"/>
    <w:rsid w:val="6AE93D23"/>
    <w:rsid w:val="6B1A9036"/>
    <w:rsid w:val="6B4D2580"/>
    <w:rsid w:val="6B5329D1"/>
    <w:rsid w:val="6B7533AB"/>
    <w:rsid w:val="6BE52E2E"/>
    <w:rsid w:val="6BEA4B77"/>
    <w:rsid w:val="6C1FE992"/>
    <w:rsid w:val="6C5FFE63"/>
    <w:rsid w:val="6C8564F2"/>
    <w:rsid w:val="6C8F5464"/>
    <w:rsid w:val="6C92D55A"/>
    <w:rsid w:val="6CBB17B9"/>
    <w:rsid w:val="6CFF1B82"/>
    <w:rsid w:val="6D1B72DC"/>
    <w:rsid w:val="6D54B8BA"/>
    <w:rsid w:val="6D6EFCD0"/>
    <w:rsid w:val="6D81FAE3"/>
    <w:rsid w:val="6DD81ADC"/>
    <w:rsid w:val="6DD94465"/>
    <w:rsid w:val="6DE1B90C"/>
    <w:rsid w:val="6E96283A"/>
    <w:rsid w:val="6ECC493E"/>
    <w:rsid w:val="6ED26866"/>
    <w:rsid w:val="6EE646A8"/>
    <w:rsid w:val="6EF2628B"/>
    <w:rsid w:val="6F77E9AC"/>
    <w:rsid w:val="6F787305"/>
    <w:rsid w:val="6F78A53C"/>
    <w:rsid w:val="6F7F6B16"/>
    <w:rsid w:val="6F973157"/>
    <w:rsid w:val="6F995D6B"/>
    <w:rsid w:val="7048E820"/>
    <w:rsid w:val="70AC50F5"/>
    <w:rsid w:val="70D13575"/>
    <w:rsid w:val="70DEC364"/>
    <w:rsid w:val="713BB4CD"/>
    <w:rsid w:val="720BEAB7"/>
    <w:rsid w:val="724B1ED1"/>
    <w:rsid w:val="7295651D"/>
    <w:rsid w:val="72A67DF4"/>
    <w:rsid w:val="72B97912"/>
    <w:rsid w:val="738E8FAB"/>
    <w:rsid w:val="73BFB8CC"/>
    <w:rsid w:val="73CAFFFB"/>
    <w:rsid w:val="7496FB24"/>
    <w:rsid w:val="74981607"/>
    <w:rsid w:val="749B7842"/>
    <w:rsid w:val="7521332B"/>
    <w:rsid w:val="75F3B8B2"/>
    <w:rsid w:val="764F6E9E"/>
    <w:rsid w:val="766AC43C"/>
    <w:rsid w:val="766BB6C3"/>
    <w:rsid w:val="76AB9117"/>
    <w:rsid w:val="76F9CF17"/>
    <w:rsid w:val="76FFFAAC"/>
    <w:rsid w:val="77376965"/>
    <w:rsid w:val="77413A34"/>
    <w:rsid w:val="7746557A"/>
    <w:rsid w:val="7790F855"/>
    <w:rsid w:val="77C41E47"/>
    <w:rsid w:val="77D79797"/>
    <w:rsid w:val="77DED998"/>
    <w:rsid w:val="78018DE0"/>
    <w:rsid w:val="780CA432"/>
    <w:rsid w:val="7843B2B1"/>
    <w:rsid w:val="78519B33"/>
    <w:rsid w:val="785C2C38"/>
    <w:rsid w:val="788D390B"/>
    <w:rsid w:val="78A6E900"/>
    <w:rsid w:val="78D21A56"/>
    <w:rsid w:val="78EF6107"/>
    <w:rsid w:val="79893CAD"/>
    <w:rsid w:val="798DB172"/>
    <w:rsid w:val="79989335"/>
    <w:rsid w:val="799FB03E"/>
    <w:rsid w:val="79B96B82"/>
    <w:rsid w:val="7A140646"/>
    <w:rsid w:val="7B341FF2"/>
    <w:rsid w:val="7BA6D887"/>
    <w:rsid w:val="7BB54FCA"/>
    <w:rsid w:val="7BCF0F5F"/>
    <w:rsid w:val="7BEEB5A5"/>
    <w:rsid w:val="7C02667A"/>
    <w:rsid w:val="7C0464B3"/>
    <w:rsid w:val="7C30A8F9"/>
    <w:rsid w:val="7C370A4C"/>
    <w:rsid w:val="7C4F8FF5"/>
    <w:rsid w:val="7C667D7B"/>
    <w:rsid w:val="7CB73540"/>
    <w:rsid w:val="7CFB0431"/>
    <w:rsid w:val="7D547146"/>
    <w:rsid w:val="7D88ED62"/>
    <w:rsid w:val="7D9E8038"/>
    <w:rsid w:val="7E10DAAD"/>
    <w:rsid w:val="7E27E103"/>
    <w:rsid w:val="7E2BF7C6"/>
    <w:rsid w:val="7EC53428"/>
    <w:rsid w:val="7F5C129B"/>
    <w:rsid w:val="7FB09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B3483"/>
  <w15:chartTrackingRefBased/>
  <w15:docId w15:val="{3C651E17-4025-C84C-998D-A05BC0A5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2226"/>
    <w:pPr>
      <w:spacing w:after="160" w:line="278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B7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7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7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7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7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74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74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74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74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7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7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7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74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74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74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74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74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74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74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7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7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7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7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74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746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74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7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74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746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Carpredefinitoparagrafo"/>
    <w:rsid w:val="00751FDE"/>
  </w:style>
  <w:style w:type="character" w:customStyle="1" w:styleId="eop">
    <w:name w:val="eop"/>
    <w:basedOn w:val="Carpredefinitoparagrafo"/>
    <w:rsid w:val="00751FDE"/>
  </w:style>
  <w:style w:type="table" w:styleId="Grigliatabella">
    <w:name w:val="Table Grid"/>
    <w:basedOn w:val="Tabellanormale"/>
    <w:uiPriority w:val="59"/>
    <w:rsid w:val="007C4F0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eWeb">
    <w:name w:val="Normal (Web)"/>
    <w:basedOn w:val="Normale"/>
    <w:uiPriority w:val="99"/>
    <w:semiHidden/>
    <w:unhideWhenUsed/>
    <w:rsid w:val="00851C99"/>
    <w:rPr>
      <w:rFonts w:ascii="Times New Roman" w:hAnsi="Times New Roman" w:cs="Times New Roman"/>
    </w:rPr>
  </w:style>
  <w:style w:type="character" w:customStyle="1" w:styleId="citation-245">
    <w:name w:val="citation-245"/>
    <w:basedOn w:val="Carpredefinitoparagrafo"/>
    <w:rsid w:val="00DC4728"/>
  </w:style>
  <w:style w:type="character" w:customStyle="1" w:styleId="citation-244">
    <w:name w:val="citation-244"/>
    <w:basedOn w:val="Carpredefinitoparagrafo"/>
    <w:rsid w:val="00DC4728"/>
  </w:style>
  <w:style w:type="character" w:customStyle="1" w:styleId="citation-243">
    <w:name w:val="citation-243"/>
    <w:basedOn w:val="Carpredefinitoparagrafo"/>
    <w:rsid w:val="00DC4728"/>
  </w:style>
  <w:style w:type="character" w:customStyle="1" w:styleId="citation-242">
    <w:name w:val="citation-242"/>
    <w:basedOn w:val="Carpredefinitoparagrafo"/>
    <w:rsid w:val="00DC4728"/>
  </w:style>
  <w:style w:type="character" w:customStyle="1" w:styleId="citation-241">
    <w:name w:val="citation-241"/>
    <w:basedOn w:val="Carpredefinitoparagrafo"/>
    <w:rsid w:val="00DC4728"/>
  </w:style>
  <w:style w:type="character" w:styleId="Collegamentoipertestuale">
    <w:name w:val="Hyperlink"/>
    <w:basedOn w:val="Carpredefinitoparagrafo"/>
    <w:uiPriority w:val="99"/>
    <w:unhideWhenUsed/>
    <w:rsid w:val="0048648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86484"/>
    <w:rPr>
      <w:color w:val="605E5C"/>
      <w:shd w:val="clear" w:color="auto" w:fill="E1DFDD"/>
    </w:rPr>
  </w:style>
  <w:style w:type="paragraph" w:styleId="Corpotesto">
    <w:name w:val="Body Text"/>
    <w:basedOn w:val="Normale"/>
    <w:link w:val="CorpotestoCarattere"/>
    <w:rsid w:val="00486484"/>
    <w:pPr>
      <w:widowControl w:val="0"/>
      <w:suppressAutoHyphens/>
      <w:adjustRightInd w:val="0"/>
      <w:spacing w:after="140" w:line="288" w:lineRule="auto"/>
      <w:jc w:val="both"/>
      <w:textAlignment w:val="baseline"/>
    </w:pPr>
    <w:rPr>
      <w:rFonts w:ascii="Times New Roman" w:eastAsia="Andale Sans UI" w:hAnsi="Times New Roman" w:cs="Tahoma"/>
      <w:kern w:val="1"/>
      <w:lang w:val="de-DE" w:eastAsia="fa-IR" w:bidi="fa-IR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486484"/>
    <w:rPr>
      <w:rFonts w:ascii="Times New Roman" w:eastAsia="Andale Sans UI" w:hAnsi="Times New Roman" w:cs="Tahoma"/>
      <w:kern w:val="1"/>
      <w:lang w:val="de-DE" w:eastAsia="fa-IR"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ardiello</dc:creator>
  <cp:keywords/>
  <dc:description/>
  <cp:lastModifiedBy>Lorenzo Scappaticcio</cp:lastModifiedBy>
  <cp:revision>2</cp:revision>
  <dcterms:created xsi:type="dcterms:W3CDTF">2025-12-16T14:24:00Z</dcterms:created>
  <dcterms:modified xsi:type="dcterms:W3CDTF">2025-12-16T14:24:00Z</dcterms:modified>
</cp:coreProperties>
</file>